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B29C47" w14:textId="5F5C55E5" w:rsidR="002626D5" w:rsidRDefault="001D5D71" w:rsidP="002626D5">
      <w:pPr>
        <w:rPr>
          <w:rFonts w:ascii="Times New Roman" w:hAnsi="Times New Roman" w:cs="Times New Roman"/>
          <w:b/>
          <w:bCs/>
          <w:lang w:val="en-GB"/>
        </w:rPr>
      </w:pPr>
      <w:r w:rsidRPr="001D5D71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 w:hint="eastAsia"/>
          <w:b/>
        </w:rPr>
        <w:t xml:space="preserve"> 2</w:t>
      </w:r>
      <w:r w:rsidR="002626D5" w:rsidRPr="002626D5">
        <w:rPr>
          <w:rFonts w:ascii="Times New Roman" w:hAnsi="Times New Roman" w:cs="Times New Roman"/>
          <w:b/>
          <w:lang w:val="en-GB"/>
        </w:rPr>
        <w:t xml:space="preserve">. </w:t>
      </w:r>
      <w:r w:rsidR="002626D5" w:rsidRPr="002626D5">
        <w:rPr>
          <w:rFonts w:ascii="Times New Roman" w:hAnsi="Times New Roman" w:cs="Times New Roman"/>
          <w:b/>
          <w:bCs/>
          <w:lang w:val="en-GB"/>
        </w:rPr>
        <w:t>Sequences of Primers Used for Real-Time Quantitative PCR</w:t>
      </w:r>
    </w:p>
    <w:tbl>
      <w:tblPr>
        <w:tblW w:w="808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544"/>
        <w:gridCol w:w="2693"/>
      </w:tblGrid>
      <w:tr w:rsidR="002626D5" w:rsidRPr="002626D5" w14:paraId="14725385" w14:textId="77777777" w:rsidTr="0035587B">
        <w:trPr>
          <w:trHeight w:val="656"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EE6897" w14:textId="77777777" w:rsidR="002626D5" w:rsidRPr="002626D5" w:rsidRDefault="002626D5" w:rsidP="00393B7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2F3462" w14:textId="77777777" w:rsidR="002626D5" w:rsidRPr="002626D5" w:rsidRDefault="002626D5" w:rsidP="00393B7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quence (5’-3’)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F97109" w14:textId="77777777" w:rsidR="002626D5" w:rsidRPr="002626D5" w:rsidRDefault="002626D5" w:rsidP="00393B7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cession no.</w:t>
            </w:r>
          </w:p>
        </w:tc>
      </w:tr>
      <w:tr w:rsidR="002626D5" w:rsidRPr="002626D5" w14:paraId="36387A09" w14:textId="77777777" w:rsidTr="0035587B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FAC281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β-actin-F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047048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TGGACTTTGAGCAGGAGATGG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58545472" w14:textId="77777777" w:rsidR="002626D5" w:rsidRPr="002626D5" w:rsidRDefault="002626D5" w:rsidP="00393B7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F079831.1</w:t>
            </w:r>
          </w:p>
        </w:tc>
      </w:tr>
      <w:tr w:rsidR="002626D5" w:rsidRPr="002626D5" w14:paraId="519F888E" w14:textId="77777777" w:rsidTr="0035587B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2FAE7A8C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β-actin-R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3A00714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CTAGGAAGGATGGCTGGAAAA</w:t>
            </w:r>
          </w:p>
        </w:tc>
        <w:tc>
          <w:tcPr>
            <w:tcW w:w="2693" w:type="dxa"/>
            <w:vMerge/>
            <w:vAlign w:val="center"/>
          </w:tcPr>
          <w:p w14:paraId="3D3C6946" w14:textId="77777777" w:rsidR="002626D5" w:rsidRPr="002626D5" w:rsidRDefault="002626D5" w:rsidP="00393B7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626D5" w:rsidRPr="002626D5" w14:paraId="50B55E6A" w14:textId="77777777" w:rsidTr="0035587B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70469F87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TGF-β-F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062E61E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TGATGTGCTTCAGTCTTTCCA</w:t>
            </w:r>
          </w:p>
        </w:tc>
        <w:tc>
          <w:tcPr>
            <w:tcW w:w="2693" w:type="dxa"/>
            <w:vMerge w:val="restart"/>
            <w:vAlign w:val="center"/>
          </w:tcPr>
          <w:p w14:paraId="4D22F247" w14:textId="77777777" w:rsidR="002626D5" w:rsidRPr="002626D5" w:rsidRDefault="002626D5" w:rsidP="00393B7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U086521</w:t>
            </w:r>
          </w:p>
        </w:tc>
      </w:tr>
      <w:tr w:rsidR="002626D5" w:rsidRPr="002626D5" w14:paraId="47189D92" w14:textId="77777777" w:rsidTr="0035587B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58F3F36E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TGF-β-R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1CEA485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CATACCAATGCGACATACAAG</w:t>
            </w:r>
          </w:p>
        </w:tc>
        <w:tc>
          <w:tcPr>
            <w:tcW w:w="2693" w:type="dxa"/>
            <w:vMerge/>
            <w:vAlign w:val="center"/>
          </w:tcPr>
          <w:p w14:paraId="0F8A48D4" w14:textId="77777777" w:rsidR="002626D5" w:rsidRPr="002626D5" w:rsidRDefault="002626D5" w:rsidP="00393B7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626D5" w:rsidRPr="002626D5" w14:paraId="15CB7DA6" w14:textId="77777777" w:rsidTr="0035587B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5FDD5BA8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IL-10-F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A122947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GGAACGATGGGCAGATCAA</w:t>
            </w:r>
          </w:p>
        </w:tc>
        <w:tc>
          <w:tcPr>
            <w:tcW w:w="2693" w:type="dxa"/>
            <w:vMerge w:val="restart"/>
            <w:vAlign w:val="center"/>
          </w:tcPr>
          <w:p w14:paraId="35C65C30" w14:textId="77777777" w:rsidR="002626D5" w:rsidRPr="002626D5" w:rsidRDefault="002626D5" w:rsidP="00393B7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Y887900.1</w:t>
            </w:r>
          </w:p>
        </w:tc>
      </w:tr>
      <w:tr w:rsidR="002626D5" w:rsidRPr="002626D5" w14:paraId="3035C307" w14:textId="77777777" w:rsidTr="0035587B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3AA00579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IL-10-R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7FEC754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AACTGAAGGGGAAGGGGAAG</w:t>
            </w:r>
          </w:p>
        </w:tc>
        <w:tc>
          <w:tcPr>
            <w:tcW w:w="2693" w:type="dxa"/>
            <w:vMerge/>
            <w:vAlign w:val="center"/>
          </w:tcPr>
          <w:p w14:paraId="7431A938" w14:textId="77777777" w:rsidR="002626D5" w:rsidRPr="002626D5" w:rsidRDefault="002626D5" w:rsidP="00393B7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626D5" w:rsidRPr="002626D5" w14:paraId="772BFCE4" w14:textId="77777777" w:rsidTr="0035587B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1987BCC9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ZO-1-F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7622B50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GTTTGCCGTTGTAAAGGGTGT</w:t>
            </w:r>
          </w:p>
        </w:tc>
        <w:tc>
          <w:tcPr>
            <w:tcW w:w="2693" w:type="dxa"/>
            <w:vMerge w:val="restart"/>
            <w:vAlign w:val="center"/>
          </w:tcPr>
          <w:p w14:paraId="5C2449B1" w14:textId="77777777" w:rsidR="002626D5" w:rsidRPr="002626D5" w:rsidRDefault="002626D5" w:rsidP="00393B7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Q656016.1</w:t>
            </w:r>
          </w:p>
        </w:tc>
      </w:tr>
      <w:tr w:rsidR="002626D5" w:rsidRPr="002626D5" w14:paraId="4E4FD6D2" w14:textId="77777777" w:rsidTr="0035587B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6D919EC0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ZO-1-R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684298F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TGGCTCAGAGGAAGAAAGATG</w:t>
            </w:r>
          </w:p>
        </w:tc>
        <w:tc>
          <w:tcPr>
            <w:tcW w:w="2693" w:type="dxa"/>
            <w:vMerge/>
            <w:vAlign w:val="center"/>
          </w:tcPr>
          <w:p w14:paraId="173B0587" w14:textId="77777777" w:rsidR="002626D5" w:rsidRPr="002626D5" w:rsidRDefault="002626D5" w:rsidP="00393B7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626D5" w:rsidRPr="002626D5" w14:paraId="5E03D109" w14:textId="77777777" w:rsidTr="0035587B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67F11AC4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Occludin-F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79CC14C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GGACGACTGGGCCATTGGGTA</w:t>
            </w:r>
          </w:p>
        </w:tc>
        <w:tc>
          <w:tcPr>
            <w:tcW w:w="2693" w:type="dxa"/>
            <w:vMerge w:val="restart"/>
            <w:vAlign w:val="center"/>
          </w:tcPr>
          <w:p w14:paraId="43B05042" w14:textId="77777777" w:rsidR="002626D5" w:rsidRPr="002626D5" w:rsidRDefault="002626D5" w:rsidP="00393B7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Q110086.1</w:t>
            </w:r>
          </w:p>
        </w:tc>
      </w:tr>
      <w:tr w:rsidR="002626D5" w:rsidRPr="002626D5" w14:paraId="40E29A32" w14:textId="77777777" w:rsidTr="0035587B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53773709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Occludin-R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F873C46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CAGGCAGGGCAAGGGTTTCAT</w:t>
            </w:r>
          </w:p>
        </w:tc>
        <w:tc>
          <w:tcPr>
            <w:tcW w:w="2693" w:type="dxa"/>
            <w:vMerge/>
            <w:vAlign w:val="center"/>
          </w:tcPr>
          <w:p w14:paraId="22200167" w14:textId="77777777" w:rsidR="002626D5" w:rsidRPr="002626D5" w:rsidRDefault="002626D5" w:rsidP="00393B7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626D5" w:rsidRPr="002626D5" w14:paraId="385B262C" w14:textId="77777777" w:rsidTr="0035587B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50423878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Claudin4-F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77D384D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GCTTTCTTATTCGCTGGCGG</w:t>
            </w:r>
          </w:p>
        </w:tc>
        <w:tc>
          <w:tcPr>
            <w:tcW w:w="2693" w:type="dxa"/>
            <w:vMerge w:val="restart"/>
            <w:vAlign w:val="center"/>
          </w:tcPr>
          <w:p w14:paraId="39E59A3F" w14:textId="77777777" w:rsidR="002626D5" w:rsidRPr="002626D5" w:rsidRDefault="002626D5" w:rsidP="00393B7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XP_026134569.1</w:t>
            </w:r>
          </w:p>
        </w:tc>
      </w:tr>
      <w:tr w:rsidR="002626D5" w:rsidRPr="002626D5" w14:paraId="71627E7B" w14:textId="77777777" w:rsidTr="0035587B">
        <w:trPr>
          <w:trHeight w:val="300"/>
        </w:trPr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BD4442C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Claudin4-R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9480BD3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TGATAAGCCATGGGTGCGTT</w:t>
            </w:r>
          </w:p>
        </w:tc>
        <w:tc>
          <w:tcPr>
            <w:tcW w:w="2693" w:type="dxa"/>
            <w:vMerge/>
            <w:tcBorders>
              <w:bottom w:val="nil"/>
            </w:tcBorders>
            <w:vAlign w:val="center"/>
          </w:tcPr>
          <w:p w14:paraId="1BFA6E34" w14:textId="77777777" w:rsidR="002626D5" w:rsidRPr="002626D5" w:rsidRDefault="002626D5" w:rsidP="00393B7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626D5" w:rsidRPr="002626D5" w14:paraId="465F1E25" w14:textId="77777777" w:rsidTr="0035587B">
        <w:trPr>
          <w:trHeight w:val="30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9B1A5C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Muc2-F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4F27FE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TCAGCAGGGTGTCCATTTCC</w:t>
            </w:r>
          </w:p>
        </w:tc>
        <w:tc>
          <w:tcPr>
            <w:tcW w:w="2693" w:type="dxa"/>
            <w:vMerge w:val="restart"/>
            <w:tcBorders>
              <w:top w:val="nil"/>
              <w:bottom w:val="nil"/>
            </w:tcBorders>
            <w:vAlign w:val="center"/>
          </w:tcPr>
          <w:p w14:paraId="06BE1CAF" w14:textId="77777777" w:rsidR="002626D5" w:rsidRPr="002626D5" w:rsidRDefault="002626D5" w:rsidP="00393B7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XP_026057609.1</w:t>
            </w:r>
          </w:p>
        </w:tc>
      </w:tr>
      <w:tr w:rsidR="002626D5" w:rsidRPr="002626D5" w14:paraId="79E53266" w14:textId="77777777" w:rsidTr="0035587B">
        <w:trPr>
          <w:trHeight w:val="30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14509A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Muc2-R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64F1A6" w14:textId="77777777" w:rsidR="002626D5" w:rsidRPr="002626D5" w:rsidRDefault="002626D5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CACAAGGATCCCTGCGACAT</w:t>
            </w:r>
          </w:p>
        </w:tc>
        <w:tc>
          <w:tcPr>
            <w:tcW w:w="2693" w:type="dxa"/>
            <w:vMerge/>
            <w:tcBorders>
              <w:top w:val="nil"/>
              <w:bottom w:val="nil"/>
            </w:tcBorders>
            <w:vAlign w:val="center"/>
          </w:tcPr>
          <w:p w14:paraId="23972EA5" w14:textId="77777777" w:rsidR="002626D5" w:rsidRPr="002626D5" w:rsidRDefault="002626D5" w:rsidP="00393B7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440DF" w:rsidRPr="002626D5" w14:paraId="79F7F419" w14:textId="77777777" w:rsidTr="0035587B">
        <w:trPr>
          <w:trHeight w:val="30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B78652" w14:textId="77777777" w:rsidR="00B440DF" w:rsidRDefault="00B440DF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L-1</w:t>
            </w: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β-F</w:t>
            </w:r>
          </w:p>
          <w:p w14:paraId="2FE605A6" w14:textId="38D8270B" w:rsidR="00B440DF" w:rsidRPr="002626D5" w:rsidRDefault="00B440DF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L-1</w:t>
            </w:r>
            <w:r w:rsidRPr="002626D5">
              <w:rPr>
                <w:rFonts w:ascii="Times New Roman" w:hAnsi="Times New Roman" w:cs="Times New Roman"/>
                <w:sz w:val="18"/>
                <w:szCs w:val="18"/>
              </w:rPr>
              <w:t>β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3D14DA" w14:textId="77777777" w:rsidR="00B440DF" w:rsidRDefault="00B440DF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40DF">
              <w:rPr>
                <w:rFonts w:ascii="Times New Roman" w:hAnsi="Times New Roman" w:cs="Times New Roman" w:hint="eastAsia"/>
                <w:sz w:val="18"/>
                <w:szCs w:val="18"/>
              </w:rPr>
              <w:t>AACTGATGACCCGAATGGAAAC</w:t>
            </w:r>
          </w:p>
          <w:p w14:paraId="26737677" w14:textId="4110D52F" w:rsidR="00B440DF" w:rsidRPr="002626D5" w:rsidRDefault="00B440DF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40DF">
              <w:rPr>
                <w:rFonts w:ascii="Times New Roman" w:hAnsi="Times New Roman" w:cs="Times New Roman" w:hint="eastAsia"/>
                <w:sz w:val="18"/>
                <w:szCs w:val="18"/>
              </w:rPr>
              <w:t>CACCTTCTCCCAGTCGTCAAA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6947FCF" w14:textId="0F070BCD" w:rsidR="00B440DF" w:rsidRPr="002626D5" w:rsidRDefault="00B440DF" w:rsidP="00393B7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40D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Y340959.1</w:t>
            </w:r>
          </w:p>
        </w:tc>
      </w:tr>
      <w:tr w:rsidR="00727BDE" w:rsidRPr="002626D5" w14:paraId="14C329AF" w14:textId="77777777" w:rsidTr="0035587B">
        <w:trPr>
          <w:trHeight w:val="30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566690" w14:textId="02B4BC1E" w:rsidR="00727BDE" w:rsidRPr="00727BDE" w:rsidRDefault="00727BDE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BDE">
              <w:rPr>
                <w:rFonts w:ascii="Times New Roman" w:hAnsi="Times New Roman" w:cs="Times New Roman"/>
                <w:sz w:val="18"/>
                <w:szCs w:val="18"/>
              </w:rPr>
              <w:t>TNF-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  <w:p w14:paraId="08CAACAB" w14:textId="59784246" w:rsidR="00727BDE" w:rsidRDefault="00727BDE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BDE">
              <w:rPr>
                <w:rFonts w:ascii="Times New Roman" w:hAnsi="Times New Roman" w:cs="Times New Roman"/>
                <w:sz w:val="18"/>
                <w:szCs w:val="18"/>
              </w:rPr>
              <w:t>TNF-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286CF2" w14:textId="77777777" w:rsidR="00727BDE" w:rsidRDefault="00727BDE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BDE">
              <w:rPr>
                <w:rFonts w:ascii="Times New Roman" w:hAnsi="Times New Roman" w:cs="Times New Roman" w:hint="eastAsia"/>
                <w:sz w:val="18"/>
                <w:szCs w:val="18"/>
              </w:rPr>
              <w:t>TTATGTCGGTGCGGCCTTC</w:t>
            </w:r>
          </w:p>
          <w:p w14:paraId="624EDE35" w14:textId="6247F4B6" w:rsidR="00727BDE" w:rsidRPr="00B440DF" w:rsidRDefault="00727BDE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BDE">
              <w:rPr>
                <w:rFonts w:ascii="Times New Roman" w:hAnsi="Times New Roman" w:cs="Times New Roman" w:hint="eastAsia"/>
                <w:sz w:val="18"/>
                <w:szCs w:val="18"/>
              </w:rPr>
              <w:t>AGGTCTTTCCGTTGTCGCTT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6AF790A" w14:textId="334D597D" w:rsidR="00727BDE" w:rsidRPr="00B440DF" w:rsidRDefault="00727BDE" w:rsidP="00393B7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BDE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Y427649.1</w:t>
            </w:r>
          </w:p>
        </w:tc>
      </w:tr>
      <w:tr w:rsidR="003C5FAC" w:rsidRPr="002626D5" w14:paraId="0116FBB3" w14:textId="77777777" w:rsidTr="0035587B">
        <w:trPr>
          <w:trHeight w:val="300"/>
        </w:trPr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5AE04B" w14:textId="1C53897D" w:rsidR="003C5FAC" w:rsidRPr="003C5FAC" w:rsidRDefault="003C5FAC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5FAC">
              <w:rPr>
                <w:rFonts w:ascii="Times New Roman" w:hAnsi="Times New Roman" w:cs="Times New Roman"/>
                <w:sz w:val="18"/>
                <w:szCs w:val="18"/>
              </w:rPr>
              <w:t>IFN-γ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  <w:p w14:paraId="01EDE638" w14:textId="25C4AED8" w:rsidR="003C5FAC" w:rsidRPr="00727BDE" w:rsidRDefault="003C5FAC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5FAC">
              <w:rPr>
                <w:rFonts w:ascii="Times New Roman" w:hAnsi="Times New Roman" w:cs="Times New Roman"/>
                <w:sz w:val="18"/>
                <w:szCs w:val="18"/>
              </w:rPr>
              <w:t>IFN-γ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354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455F2D4" w14:textId="77777777" w:rsidR="003C5FAC" w:rsidRDefault="003C5FAC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5FAC">
              <w:rPr>
                <w:rFonts w:ascii="Times New Roman" w:hAnsi="Times New Roman" w:cs="Times New Roman" w:hint="eastAsia"/>
                <w:sz w:val="18"/>
                <w:szCs w:val="18"/>
              </w:rPr>
              <w:t>AACAGTCGGGTGTCGCAAG</w:t>
            </w:r>
          </w:p>
          <w:p w14:paraId="1EA5A320" w14:textId="0B24FEF0" w:rsidR="003C5FAC" w:rsidRPr="00727BDE" w:rsidRDefault="003C5FAC" w:rsidP="00393B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5FAC">
              <w:rPr>
                <w:rFonts w:ascii="Times New Roman" w:hAnsi="Times New Roman" w:cs="Times New Roman" w:hint="eastAsia"/>
                <w:sz w:val="18"/>
                <w:szCs w:val="18"/>
              </w:rPr>
              <w:t>TCAGCAAACATACTCCCCA</w:t>
            </w:r>
          </w:p>
        </w:tc>
        <w:tc>
          <w:tcPr>
            <w:tcW w:w="2693" w:type="dxa"/>
            <w:tcBorders>
              <w:top w:val="nil"/>
              <w:bottom w:val="single" w:sz="8" w:space="0" w:color="auto"/>
            </w:tcBorders>
            <w:vAlign w:val="center"/>
          </w:tcPr>
          <w:p w14:paraId="536FBF9E" w14:textId="3162079E" w:rsidR="003C5FAC" w:rsidRPr="00727BDE" w:rsidRDefault="003C5FAC" w:rsidP="00393B7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5FAC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EU909368.1</w:t>
            </w:r>
          </w:p>
        </w:tc>
      </w:tr>
    </w:tbl>
    <w:p w14:paraId="7D035033" w14:textId="77777777" w:rsidR="00727BDE" w:rsidRPr="002626D5" w:rsidRDefault="00727BDE" w:rsidP="002626D5">
      <w:pPr>
        <w:rPr>
          <w:rFonts w:ascii="Times New Roman" w:hAnsi="Times New Roman" w:cs="Times New Roman"/>
          <w:b/>
          <w:lang w:val="en-GB"/>
        </w:rPr>
      </w:pPr>
    </w:p>
    <w:sectPr w:rsidR="00727BDE" w:rsidRPr="002626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ADDC54" w14:textId="77777777" w:rsidR="004F23D1" w:rsidRDefault="004F23D1" w:rsidP="0035587B">
      <w:pPr>
        <w:rPr>
          <w:rFonts w:hint="eastAsia"/>
        </w:rPr>
      </w:pPr>
      <w:r>
        <w:separator/>
      </w:r>
    </w:p>
  </w:endnote>
  <w:endnote w:type="continuationSeparator" w:id="0">
    <w:p w14:paraId="5B0D5C72" w14:textId="77777777" w:rsidR="004F23D1" w:rsidRDefault="004F23D1" w:rsidP="0035587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1D38F1" w14:textId="77777777" w:rsidR="004F23D1" w:rsidRDefault="004F23D1" w:rsidP="0035587B">
      <w:pPr>
        <w:rPr>
          <w:rFonts w:hint="eastAsia"/>
        </w:rPr>
      </w:pPr>
      <w:r>
        <w:separator/>
      </w:r>
    </w:p>
  </w:footnote>
  <w:footnote w:type="continuationSeparator" w:id="0">
    <w:p w14:paraId="2682C769" w14:textId="77777777" w:rsidR="004F23D1" w:rsidRDefault="004F23D1" w:rsidP="0035587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53B"/>
    <w:rsid w:val="00033995"/>
    <w:rsid w:val="000600C8"/>
    <w:rsid w:val="001D5D71"/>
    <w:rsid w:val="001F7AB2"/>
    <w:rsid w:val="002626D5"/>
    <w:rsid w:val="002A15B4"/>
    <w:rsid w:val="0035587B"/>
    <w:rsid w:val="003C5FAC"/>
    <w:rsid w:val="004F23D1"/>
    <w:rsid w:val="00585CA7"/>
    <w:rsid w:val="00670EB9"/>
    <w:rsid w:val="006C7791"/>
    <w:rsid w:val="00727BDE"/>
    <w:rsid w:val="009B5132"/>
    <w:rsid w:val="00A412E4"/>
    <w:rsid w:val="00A9053B"/>
    <w:rsid w:val="00A911E5"/>
    <w:rsid w:val="00B44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F2E43"/>
  <w15:chartTrackingRefBased/>
  <w15:docId w15:val="{D2271A15-DC3E-4BE2-8DF8-5A5972A73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58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58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5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58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48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feng</dc:creator>
  <cp:keywords/>
  <dc:description/>
  <cp:lastModifiedBy>chao feng</cp:lastModifiedBy>
  <cp:revision>10</cp:revision>
  <dcterms:created xsi:type="dcterms:W3CDTF">2024-10-15T00:09:00Z</dcterms:created>
  <dcterms:modified xsi:type="dcterms:W3CDTF">2024-11-05T00:27:00Z</dcterms:modified>
</cp:coreProperties>
</file>